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autoSpaceDE w:val="false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8.  YMR values of the different normal tissue types </w:t>
      </w:r>
    </w:p>
    <w:tbl>
      <w:tblPr>
        <w:tblW w:w="41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320"/>
      </w:tblGrid>
      <w:tr>
        <w:trPr>
          <w:trHeight w:val="315" w:hRule="atLeast"/>
        </w:trPr>
        <w:tc>
          <w:tcPr>
            <w:tcW w:w="1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Tissue type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4"/>
                <w:szCs w:val="24"/>
              </w:rPr>
              <w:t xml:space="preserve">                      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YMR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oneMarrow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oneMarrow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keletalMuscl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keletalMuscl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hym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hym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ria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pinalcord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pinalcord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rostat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07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04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The preprocessed by MAS50.0 and quantile-normalized data was download from NCBI GEO database (GSE803). The YMRs of each sample were directly calculated from the 31 Yin gene and the 32 Yang gene arithmetic mean values.</w:t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2">
    <w:name w:val="source2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rojectnumber">
    <w:name w:val="projectnumber"/>
    <w:basedOn w:val="DefaultParagraphFont"/>
    <w:qFormat/>
    <w:rPr/>
  </w:style>
  <w:style w:type="character" w:styleId="Activitycode">
    <w:name w:val="activity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4:48:00Z</dcterms:created>
  <dc:creator>wuser</dc:creator>
  <dc:description/>
  <cp:keywords/>
  <dc:language>en-US</dc:language>
  <cp:lastModifiedBy>User</cp:lastModifiedBy>
  <dcterms:modified xsi:type="dcterms:W3CDTF">2013-06-10T15:47:00Z</dcterms:modified>
  <cp:revision>3</cp:revision>
  <dc:subject/>
  <dc:title/>
</cp:coreProperties>
</file>